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FF1" w:rsidRDefault="00241FF1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tbl>
      <w:tblPr>
        <w:tblpPr w:leftFromText="141" w:rightFromText="141" w:vertAnchor="text" w:horzAnchor="margin" w:tblpY="83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768"/>
        <w:gridCol w:w="472"/>
        <w:gridCol w:w="494"/>
        <w:gridCol w:w="1532"/>
        <w:gridCol w:w="1401"/>
        <w:gridCol w:w="966"/>
        <w:gridCol w:w="953"/>
        <w:gridCol w:w="1116"/>
        <w:gridCol w:w="1053"/>
        <w:gridCol w:w="1464"/>
      </w:tblGrid>
      <w:tr w:rsidR="00234E00" w:rsidRPr="00E24F80" w:rsidTr="00234E00">
        <w:trPr>
          <w:trHeight w:val="5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E24F80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4F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ecies of </w:t>
            </w:r>
            <w:r w:rsidRPr="00E24F8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igophoru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756755" w:rsidRDefault="00241FF1" w:rsidP="00241F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5675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E24F80" w:rsidRDefault="00241FF1" w:rsidP="00241F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443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E24F80" w:rsidRDefault="00241FF1" w:rsidP="00241F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4F80">
              <w:rPr>
                <w:rFonts w:ascii="Times New Roman" w:eastAsia="Calibri" w:hAnsi="Times New Roman" w:cs="Times New Roman"/>
                <w:sz w:val="20"/>
                <w:szCs w:val="20"/>
              </w:rPr>
              <w:t>Host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E37222" w:rsidRDefault="00241FF1" w:rsidP="00241F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fish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756755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4F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br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E24F80">
              <w:rPr>
                <w:rFonts w:ascii="Times New Roman" w:eastAsia="Calibri" w:hAnsi="Times New Roman" w:cs="Times New Roman"/>
                <w:sz w:val="20"/>
                <w:szCs w:val="20"/>
              </w:rPr>
              <w:t>el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756755" w:rsidRDefault="00241FF1" w:rsidP="00241F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4F80">
              <w:rPr>
                <w:rFonts w:ascii="Times New Roman" w:eastAsia="Calibri" w:hAnsi="Times New Roman" w:cs="Times New Roman"/>
                <w:sz w:val="20"/>
                <w:szCs w:val="20"/>
              </w:rPr>
              <w:t>Santa Pol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E24F80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4F80">
              <w:rPr>
                <w:rFonts w:ascii="Times New Roman" w:eastAsia="Calibri" w:hAnsi="Times New Roman" w:cs="Times New Roman"/>
                <w:sz w:val="20"/>
                <w:szCs w:val="20"/>
              </w:rPr>
              <w:t>L’Albufe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E24F80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24F8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rch S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FF1" w:rsidRPr="00E24F80" w:rsidRDefault="00241FF1" w:rsidP="00241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24F8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rtemovka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  <w:r w:rsidRPr="00E24F8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ta</w:t>
            </w:r>
          </w:p>
        </w:tc>
      </w:tr>
      <w:tr w:rsidR="009226F2" w:rsidRPr="00E24F80" w:rsidTr="00234E00">
        <w:trPr>
          <w:trHeight w:val="24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Ligophorus acuminatus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Euzet and Suriano, 197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1FF1" w:rsidRPr="00EE0645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1FF1" w:rsidRPr="009226F2" w:rsidRDefault="00241FF1" w:rsidP="00DB7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salie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9226F2" w:rsidRPr="00E24F80" w:rsidTr="00234E00">
        <w:trPr>
          <w:trHeight w:val="510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Ligophorus cephali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Rubtsova, Balbuena, Sarabeev, Blasco-Costa and Euzet, 2006 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Mugil cephalus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253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Ligophorus chabaudi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Euzet and Suriano, 1977 </w:t>
            </w:r>
          </w:p>
        </w:tc>
        <w:tc>
          <w:tcPr>
            <w:tcW w:w="0" w:type="auto"/>
            <w:vAlign w:val="center"/>
          </w:tcPr>
          <w:p w:rsidR="00241FF1" w:rsidRPr="00EE0645" w:rsidRDefault="00241FF1" w:rsidP="009226F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E064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Mugil cephalus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253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fr-FR"/>
              </w:rPr>
              <w:t>Ligophorus confusus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 xml:space="preserve"> Euzet and Suriano, 1977 </w:t>
            </w:r>
          </w:p>
        </w:tc>
        <w:tc>
          <w:tcPr>
            <w:tcW w:w="0" w:type="auto"/>
            <w:vAlign w:val="center"/>
          </w:tcPr>
          <w:p w:rsidR="00241FF1" w:rsidRPr="00EE0645" w:rsidRDefault="00241FF1" w:rsidP="009226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ramada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228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fr-FR"/>
              </w:rPr>
              <w:t>Ligophorus heteronchus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 xml:space="preserve"> Euzet and Suriano, 1977 </w:t>
            </w:r>
          </w:p>
        </w:tc>
        <w:tc>
          <w:tcPr>
            <w:tcW w:w="0" w:type="auto"/>
            <w:vAlign w:val="center"/>
          </w:tcPr>
          <w:p w:rsidR="00241FF1" w:rsidRPr="00EE0645" w:rsidRDefault="00241FF1" w:rsidP="009226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saliens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253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fr-FR"/>
              </w:rPr>
              <w:t xml:space="preserve">Ligophorus imitans 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 xml:space="preserve">Euzet and Suriano, 1977 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ramada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253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Ligophorus macrocolpos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Euzet and Suriano, 1977 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saliens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242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pt-BR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pt-BR"/>
              </w:rPr>
              <w:t>Ligophorus mediterraneus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pt-BR"/>
              </w:rPr>
              <w:t xml:space="preserve"> Sarabeev, </w:t>
            </w:r>
            <w:proofErr w:type="spellStart"/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pt-BR"/>
              </w:rPr>
              <w:t>Balbuena</w:t>
            </w:r>
            <w:proofErr w:type="spellEnd"/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pt-BR"/>
              </w:rPr>
              <w:t xml:space="preserve"> </w:t>
            </w:r>
            <w:proofErr w:type="spellStart"/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pt-BR"/>
              </w:rPr>
              <w:t>and</w:t>
            </w:r>
            <w:proofErr w:type="spellEnd"/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pt-BR"/>
              </w:rPr>
              <w:t xml:space="preserve"> Euzet, </w:t>
            </w:r>
            <w:proofErr w:type="gramStart"/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pt-BR"/>
              </w:rPr>
              <w:t>2005</w:t>
            </w:r>
            <w:proofErr w:type="gramEnd"/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pt-BR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Mugil cephalus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253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fr-FR"/>
              </w:rPr>
              <w:t>Ligophorus minimus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 xml:space="preserve"> Euzet and Suriano, 1977 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saliens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253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Ligophorus szidati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, Euzet and Suriano, 1977 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aurata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242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Ligophorus vanbenedenii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Euzet and Suriano, 1977 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aurata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234E00" w:rsidRPr="00E24F80" w:rsidTr="00234E00">
        <w:trPr>
          <w:trHeight w:val="389"/>
        </w:trPr>
        <w:tc>
          <w:tcPr>
            <w:tcW w:w="0" w:type="auto"/>
            <w:vAlign w:val="center"/>
          </w:tcPr>
          <w:p w:rsidR="00241FF1" w:rsidRPr="00FB1060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2D127D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Ligophorus llewellyni</w:t>
            </w:r>
            <w:r w:rsidRPr="00FB106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Dmitrieva, </w:t>
            </w:r>
            <w:proofErr w:type="spellStart"/>
            <w:r w:rsidRPr="00FB106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Gerasev</w:t>
            </w:r>
            <w:proofErr w:type="spellEnd"/>
            <w:r w:rsidRPr="00FB106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and </w:t>
            </w:r>
            <w:proofErr w:type="spellStart"/>
            <w:r w:rsidRPr="00FB106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ron’kina</w:t>
            </w:r>
            <w:proofErr w:type="spellEnd"/>
            <w:r w:rsidRPr="00FB106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, 2007 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haematocheila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</w:tr>
      <w:tr w:rsidR="00234E00" w:rsidRPr="00E24F80" w:rsidTr="00234E00">
        <w:trPr>
          <w:trHeight w:val="253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Ligophorus pilengas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Sarabeev and Balbuena, 2004 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za haematocheila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</w:tr>
      <w:tr w:rsidR="00234E00" w:rsidRPr="00E24F80" w:rsidTr="00234E00">
        <w:trPr>
          <w:trHeight w:val="253"/>
        </w:trPr>
        <w:tc>
          <w:tcPr>
            <w:tcW w:w="0" w:type="auto"/>
            <w:vAlign w:val="center"/>
          </w:tcPr>
          <w:p w:rsidR="00241FF1" w:rsidRPr="00E0674A" w:rsidRDefault="00241FF1" w:rsidP="00241FF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0674A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Ligophorus angustus</w:t>
            </w:r>
            <w:r w:rsidRPr="00E0674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Euzet and Suriano, 1977 </w:t>
            </w:r>
          </w:p>
        </w:tc>
        <w:tc>
          <w:tcPr>
            <w:tcW w:w="0" w:type="auto"/>
            <w:vAlign w:val="center"/>
          </w:tcPr>
          <w:p w:rsidR="00241FF1" w:rsidRPr="00EE0645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EE064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92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F03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helon</w:t>
            </w:r>
            <w:proofErr w:type="spellEnd"/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9226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abrosus</w:t>
            </w:r>
            <w:proofErr w:type="spellEnd"/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9226F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241FF1" w:rsidRPr="009226F2" w:rsidRDefault="00241FF1" w:rsidP="00241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</w:tbl>
    <w:p w:rsidR="006934E7" w:rsidRPr="00E74F2C" w:rsidRDefault="00E74F2C" w:rsidP="008C47FB">
      <w:pPr>
        <w:ind w:hanging="142"/>
        <w:rPr>
          <w:rFonts w:ascii="Times New Roman" w:hAnsi="Times New Roman" w:cs="Times New Roman"/>
          <w:lang w:val="en-US"/>
        </w:rPr>
      </w:pPr>
      <w:r w:rsidRPr="00E74F2C">
        <w:rPr>
          <w:rFonts w:ascii="Times New Roman" w:hAnsi="Times New Roman" w:cs="Times New Roman"/>
          <w:i/>
          <w:lang w:val="en-US"/>
        </w:rPr>
        <w:t>N</w:t>
      </w:r>
      <w:r w:rsidR="00A04434">
        <w:rPr>
          <w:rFonts w:ascii="Times New Roman" w:hAnsi="Times New Roman" w:cs="Times New Roman"/>
          <w:i/>
          <w:lang w:val="en-US"/>
        </w:rPr>
        <w:t>V</w:t>
      </w:r>
      <w:r w:rsidRPr="00E74F2C">
        <w:rPr>
          <w:rFonts w:ascii="Times New Roman" w:hAnsi="Times New Roman" w:cs="Times New Roman"/>
          <w:lang w:val="en-US"/>
        </w:rPr>
        <w:t xml:space="preserve">, number of ventral </w:t>
      </w:r>
      <w:r w:rsidR="00A04434">
        <w:rPr>
          <w:rFonts w:ascii="Times New Roman" w:hAnsi="Times New Roman" w:cs="Times New Roman"/>
          <w:lang w:val="en-US"/>
        </w:rPr>
        <w:t>anchors</w:t>
      </w:r>
      <w:r w:rsidR="001C3B22">
        <w:rPr>
          <w:rFonts w:ascii="Times New Roman" w:hAnsi="Times New Roman" w:cs="Times New Roman"/>
          <w:lang w:val="en-US"/>
        </w:rPr>
        <w:t>;</w:t>
      </w:r>
      <w:r w:rsidR="00A04434">
        <w:rPr>
          <w:rFonts w:ascii="Times New Roman" w:hAnsi="Times New Roman" w:cs="Times New Roman"/>
          <w:lang w:val="en-US"/>
        </w:rPr>
        <w:t xml:space="preserve"> </w:t>
      </w:r>
      <w:r w:rsidR="00A04434" w:rsidRPr="00A04434">
        <w:rPr>
          <w:rFonts w:ascii="Times New Roman" w:hAnsi="Times New Roman" w:cs="Times New Roman"/>
          <w:i/>
          <w:lang w:val="en-US"/>
        </w:rPr>
        <w:t>ND</w:t>
      </w:r>
      <w:r w:rsidR="00A04434">
        <w:rPr>
          <w:rFonts w:ascii="Times New Roman" w:hAnsi="Times New Roman" w:cs="Times New Roman"/>
          <w:lang w:val="en-US"/>
        </w:rPr>
        <w:t xml:space="preserve">, </w:t>
      </w:r>
      <w:r w:rsidR="00234E00">
        <w:rPr>
          <w:rFonts w:ascii="Times New Roman" w:hAnsi="Times New Roman" w:cs="Times New Roman"/>
          <w:lang w:val="en-US"/>
        </w:rPr>
        <w:t>number of</w:t>
      </w:r>
      <w:r w:rsidRPr="00E74F2C">
        <w:rPr>
          <w:rFonts w:ascii="Times New Roman" w:hAnsi="Times New Roman" w:cs="Times New Roman"/>
          <w:lang w:val="en-US"/>
        </w:rPr>
        <w:t xml:space="preserve"> dorsal anchors. </w:t>
      </w:r>
    </w:p>
    <w:p w:rsidR="006934E7" w:rsidRPr="00E74F2C" w:rsidRDefault="006934E7">
      <w:pPr>
        <w:rPr>
          <w:lang w:val="en-US"/>
        </w:rPr>
      </w:pPr>
    </w:p>
    <w:sectPr w:rsidR="006934E7" w:rsidRPr="00E74F2C" w:rsidSect="006934E7">
      <w:pgSz w:w="16838" w:h="11906" w:orient="landscape"/>
      <w:pgMar w:top="1276" w:right="1701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54EB" w:rsidRDefault="00E054EB" w:rsidP="006934E7">
      <w:pPr>
        <w:spacing w:after="0" w:line="240" w:lineRule="auto"/>
      </w:pPr>
      <w:r>
        <w:separator/>
      </w:r>
    </w:p>
  </w:endnote>
  <w:endnote w:type="continuationSeparator" w:id="0">
    <w:p w:rsidR="00E054EB" w:rsidRDefault="00E054EB" w:rsidP="00693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54EB" w:rsidRDefault="00E054EB" w:rsidP="006934E7">
      <w:pPr>
        <w:spacing w:after="0" w:line="240" w:lineRule="auto"/>
      </w:pPr>
      <w:r>
        <w:separator/>
      </w:r>
    </w:p>
  </w:footnote>
  <w:footnote w:type="continuationSeparator" w:id="0">
    <w:p w:rsidR="00E054EB" w:rsidRDefault="00E054EB" w:rsidP="00693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934E7"/>
    <w:rsid w:val="000B386A"/>
    <w:rsid w:val="001C3B22"/>
    <w:rsid w:val="00234E00"/>
    <w:rsid w:val="00241FF1"/>
    <w:rsid w:val="00463156"/>
    <w:rsid w:val="004B4B33"/>
    <w:rsid w:val="005210BA"/>
    <w:rsid w:val="005A39C0"/>
    <w:rsid w:val="006934E7"/>
    <w:rsid w:val="00723EF1"/>
    <w:rsid w:val="0075207D"/>
    <w:rsid w:val="00756755"/>
    <w:rsid w:val="007B6024"/>
    <w:rsid w:val="008965F1"/>
    <w:rsid w:val="008C47FB"/>
    <w:rsid w:val="009226F2"/>
    <w:rsid w:val="009B707C"/>
    <w:rsid w:val="00A04434"/>
    <w:rsid w:val="00A55447"/>
    <w:rsid w:val="00AD149F"/>
    <w:rsid w:val="00B41522"/>
    <w:rsid w:val="00B85557"/>
    <w:rsid w:val="00DB7E09"/>
    <w:rsid w:val="00E054EB"/>
    <w:rsid w:val="00E37222"/>
    <w:rsid w:val="00E74F2C"/>
    <w:rsid w:val="00EE0645"/>
    <w:rsid w:val="00F03E03"/>
    <w:rsid w:val="00F25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4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934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934E7"/>
  </w:style>
  <w:style w:type="paragraph" w:styleId="Piedepgina">
    <w:name w:val="footer"/>
    <w:basedOn w:val="Normal"/>
    <w:link w:val="PiedepginaCar"/>
    <w:uiPriority w:val="99"/>
    <w:unhideWhenUsed/>
    <w:rsid w:val="006934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934E7"/>
  </w:style>
  <w:style w:type="paragraph" w:styleId="Textodeglobo">
    <w:name w:val="Balloon Text"/>
    <w:basedOn w:val="Normal"/>
    <w:link w:val="TextodegloboCar"/>
    <w:uiPriority w:val="99"/>
    <w:semiHidden/>
    <w:unhideWhenUsed/>
    <w:rsid w:val="008C47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47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4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934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934E7"/>
  </w:style>
  <w:style w:type="paragraph" w:styleId="Piedepgina">
    <w:name w:val="footer"/>
    <w:basedOn w:val="Normal"/>
    <w:link w:val="PiedepginaCar"/>
    <w:uiPriority w:val="99"/>
    <w:unhideWhenUsed/>
    <w:rsid w:val="006934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934E7"/>
  </w:style>
  <w:style w:type="paragraph" w:styleId="Textodeglobo">
    <w:name w:val="Balloon Text"/>
    <w:basedOn w:val="Normal"/>
    <w:link w:val="TextodegloboCar"/>
    <w:uiPriority w:val="99"/>
    <w:semiHidden/>
    <w:unhideWhenUsed/>
    <w:rsid w:val="008C47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47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01DCE0-4A2D-4C7A-8A54-0C0AEF932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itado</dc:creator>
  <cp:lastModifiedBy>abril</cp:lastModifiedBy>
  <cp:revision>2</cp:revision>
  <cp:lastPrinted>2016-10-07T16:29:00Z</cp:lastPrinted>
  <dcterms:created xsi:type="dcterms:W3CDTF">2017-05-01T22:41:00Z</dcterms:created>
  <dcterms:modified xsi:type="dcterms:W3CDTF">2017-05-01T22:41:00Z</dcterms:modified>
</cp:coreProperties>
</file>